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S5.Positive selection sites codon distribution patterns in different types of alleles. </w:t>
      </w:r>
    </w:p>
    <w:p>
      <w:pPr>
        <w:rPr>
          <w:rFonts w:hint="default"/>
          <w:lang w:val="en-US" w:eastAsia="zh-CN"/>
        </w:rPr>
      </w:pPr>
    </w:p>
    <w:tbl>
      <w:tblPr>
        <w:tblStyle w:val="3"/>
        <w:tblpPr w:leftFromText="180" w:rightFromText="180" w:vertAnchor="text" w:horzAnchor="page" w:tblpX="1503" w:tblpY="94"/>
        <w:tblOverlap w:val="never"/>
        <w:tblW w:w="141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868"/>
        <w:gridCol w:w="920"/>
        <w:gridCol w:w="816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07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Codon </w:t>
            </w:r>
          </w:p>
        </w:tc>
        <w:tc>
          <w:tcPr>
            <w:tcW w:w="3472" w:type="dxa"/>
            <w:gridSpan w:val="4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58</w:t>
            </w:r>
          </w:p>
        </w:tc>
        <w:tc>
          <w:tcPr>
            <w:tcW w:w="4340" w:type="dxa"/>
            <w:gridSpan w:val="5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200</w:t>
            </w:r>
          </w:p>
        </w:tc>
        <w:tc>
          <w:tcPr>
            <w:tcW w:w="2604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868</w:t>
            </w:r>
          </w:p>
        </w:tc>
        <w:tc>
          <w:tcPr>
            <w:tcW w:w="2609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Mutation 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Profiles 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58G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58R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58M</w:t>
            </w:r>
            <w:r>
              <w:rPr>
                <w:rFonts w:hint="eastAsia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#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58E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00N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00T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00I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00A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00V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868T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868N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868P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869T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869S 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869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CA, 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n (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7 (62.96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4 (14.81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5 (18.5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 (3.7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 (22.2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 (25.9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 (7.4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1 (40.74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 (3.7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8 (66.67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3 (11.1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 (22.2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5 (18.5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6 (59.26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 (22.2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EA, 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n (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5 (41.67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 (0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7 (58.33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 (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3 (25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5 (41.67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 (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4 (33.33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 (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0 (83.33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 (8.33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 (8.33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 (16.67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9 (7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 (8.3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vertAlign w:val="baseline"/>
                <w:lang w:val="en-US" w:eastAsia="zh-CN"/>
              </w:rPr>
              <w:t>P-Values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216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213*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0.013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692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576*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326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474*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472*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692*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253*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640*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289*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635*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283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289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ecombinant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n (%)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8 (57.14%)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  (14.29%)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21.43%)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 (7.14%)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 (0%)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5 (35.71%)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 (%)</w:t>
            </w:r>
            <w:bookmarkStart w:id="0" w:name="_GoBack"/>
            <w:bookmarkEnd w:id="0"/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8 (57.14%)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 (7.14)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8 (57.14%)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 (7.14%)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5 (35.71%)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0%)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9 (64.29%)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5 (35.7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Non-recombinant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 n (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 (56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 (8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36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 (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9 (36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 (28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 (8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 (28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 (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0 (8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3 (1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2 (8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28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6 (64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2 (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vertAlign w:val="baseline"/>
                <w:lang w:val="en-US" w:eastAsia="zh-CN"/>
              </w:rPr>
              <w:t>P-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vertAlign w:val="baseline"/>
                <w:lang w:val="en-US" w:eastAsia="zh-CN"/>
              </w:rPr>
              <w:t>Values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4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455*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3*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359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*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0.010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*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44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405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073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359*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128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545*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0.044*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1*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86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  <w:vertAlign w:val="baseline"/>
                <w:lang w:val="en-US" w:eastAsia="zh-CN"/>
              </w:rPr>
              <w:t>0.044*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eastAsia" w:ascii="Times New Roman" w:hAnsi="Times New Roman" w:cs="Times New Roman"/>
          <w:sz w:val="16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20"/>
          <w:lang w:val="en-US" w:eastAsia="zh-CN"/>
        </w:rPr>
        <w:t>CA: clinically associated alleles</w:t>
      </w:r>
    </w:p>
    <w:p>
      <w:pPr>
        <w:rPr>
          <w:rFonts w:hint="default" w:ascii="Times New Roman" w:hAnsi="Times New Roman" w:cs="Times New Roman"/>
          <w:sz w:val="16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20"/>
          <w:lang w:val="en-US" w:eastAsia="zh-CN"/>
        </w:rPr>
        <w:t>EA: environmental alleles</w:t>
      </w:r>
    </w:p>
    <w:p>
      <w:pPr>
        <w:rPr>
          <w:rFonts w:hint="default" w:ascii="Times New Roman" w:hAnsi="Times New Roman" w:cs="Times New Roman"/>
          <w:sz w:val="16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20"/>
          <w:lang w:val="en-US" w:eastAsia="zh-CN"/>
        </w:rPr>
        <w:t xml:space="preserve">* Fisher’s exact test was used for comparing distribution differences of mutation profiles in different types of </w:t>
      </w:r>
      <w:r>
        <w:rPr>
          <w:rFonts w:hint="default" w:ascii="Times New Roman" w:hAnsi="Times New Roman" w:cs="Times New Roman"/>
          <w:i/>
          <w:iCs/>
          <w:sz w:val="16"/>
          <w:szCs w:val="20"/>
          <w:lang w:val="en-US" w:eastAsia="zh-CN"/>
        </w:rPr>
        <w:t xml:space="preserve">sidJ </w:t>
      </w:r>
      <w:r>
        <w:rPr>
          <w:rFonts w:hint="default" w:ascii="Times New Roman" w:hAnsi="Times New Roman" w:cs="Times New Roman"/>
          <w:sz w:val="16"/>
          <w:szCs w:val="20"/>
          <w:lang w:val="en-US" w:eastAsia="zh-CN"/>
        </w:rPr>
        <w:t>alleles.</w:t>
      </w:r>
    </w:p>
    <w:p>
      <w:pPr>
        <w:rPr>
          <w:rFonts w:hint="default" w:ascii="Times New Roman" w:hAnsi="Times New Roman" w:cs="Times New Roman"/>
          <w:sz w:val="16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20"/>
          <w:lang w:val="en-US" w:eastAsia="zh-CN"/>
        </w:rPr>
        <w:t># The red color indicates mutation profiles have distinct distribution between different types of</w:t>
      </w:r>
      <w:r>
        <w:rPr>
          <w:rFonts w:hint="eastAsia" w:ascii="Times New Roman" w:hAnsi="Times New Roman" w:cs="Times New Roman"/>
          <w:i/>
          <w:iCs/>
          <w:sz w:val="16"/>
          <w:szCs w:val="20"/>
          <w:lang w:val="en-US" w:eastAsia="zh-CN"/>
        </w:rPr>
        <w:t xml:space="preserve"> sidJ</w:t>
      </w:r>
      <w:r>
        <w:rPr>
          <w:rFonts w:hint="eastAsia" w:ascii="Times New Roman" w:hAnsi="Times New Roman" w:cs="Times New Roman"/>
          <w:sz w:val="16"/>
          <w:szCs w:val="20"/>
          <w:lang w:val="en-US" w:eastAsia="zh-CN"/>
        </w:rPr>
        <w:t xml:space="preserve"> alleles.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3B165F"/>
    <w:rsid w:val="0BE6261D"/>
    <w:rsid w:val="15CD1EF0"/>
    <w:rsid w:val="1F584000"/>
    <w:rsid w:val="20C26340"/>
    <w:rsid w:val="25FD687A"/>
    <w:rsid w:val="2C726509"/>
    <w:rsid w:val="39B06C83"/>
    <w:rsid w:val="55B57814"/>
    <w:rsid w:val="66A312D8"/>
    <w:rsid w:val="6A280332"/>
    <w:rsid w:val="7B5D4C40"/>
    <w:rsid w:val="7D7C4A15"/>
    <w:rsid w:val="7FD3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8T13:42:00Z</dcterms:created>
  <dc:creator>TSINGHAN</dc:creator>
  <cp:lastModifiedBy>tsinghan</cp:lastModifiedBy>
  <dcterms:modified xsi:type="dcterms:W3CDTF">2021-06-02T01:0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A8249FF73E0488C8A9DBD23F5C1B9BA</vt:lpwstr>
  </property>
</Properties>
</file>